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AFB" w:rsidRPr="001A53FF" w:rsidRDefault="00715AFB" w:rsidP="00E41E26">
      <w:pPr>
        <w:spacing w:after="0" w:line="480" w:lineRule="auto"/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  <w:t xml:space="preserve">Additional </w:t>
      </w:r>
      <w:r w:rsidRPr="001A53FF"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  <w:t>file 3.</w:t>
      </w:r>
      <w:proofErr w:type="gramEnd"/>
      <w:r w:rsidRPr="001A53FF"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  <w:t xml:space="preserve"> Detailed list of foods and drinks with high content of redox-active compounds and/or </w:t>
      </w:r>
      <w:proofErr w:type="spellStart"/>
      <w:r w:rsidRPr="001A53FF"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  <w:t>antioxidative</w:t>
      </w:r>
      <w:proofErr w:type="spellEnd"/>
      <w:r w:rsidRPr="001A53FF"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  <w:t xml:space="preserve"> effects</w:t>
      </w:r>
    </w:p>
    <w:p w:rsidR="00715AFB" w:rsidRPr="00927020" w:rsidRDefault="00715AFB" w:rsidP="00E41E26">
      <w:pPr>
        <w:spacing w:after="0" w:line="480" w:lineRule="auto"/>
        <w:rPr>
          <w:rFonts w:ascii="Times New Roman" w:hAnsi="Times New Roman"/>
          <w:b/>
          <w:bCs/>
          <w:kern w:val="1"/>
          <w:sz w:val="24"/>
          <w:szCs w:val="24"/>
          <w:lang w:val="en-US" w:eastAsia="ar-SA"/>
        </w:rPr>
      </w:pPr>
    </w:p>
    <w:p w:rsidR="00715AFB" w:rsidRDefault="00715AFB" w:rsidP="00E41E26">
      <w:pPr>
        <w:spacing w:after="0" w:line="480" w:lineRule="auto"/>
        <w:rPr>
          <w:rFonts w:ascii="Times New Roman" w:hAnsi="Times New Roman"/>
          <w:bCs/>
          <w:kern w:val="1"/>
          <w:sz w:val="24"/>
          <w:szCs w:val="24"/>
          <w:lang w:val="en-US" w:eastAsia="ar-SA"/>
        </w:rPr>
      </w:pPr>
      <w:r w:rsidRPr="00F40B9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The following foods and drinks have high content of redox-active compounds and/or may have </w:t>
      </w:r>
      <w:proofErr w:type="spellStart"/>
      <w:r w:rsidRPr="00F40B9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antioxidative</w:t>
      </w:r>
      <w:proofErr w:type="spellEnd"/>
      <w:r w:rsidRPr="00F40B9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effects individually or in combination in vitro models, animal models, clinical trials and/or epidemiological studies:</w:t>
      </w:r>
      <w:r w:rsidRPr="00927020">
        <w:rPr>
          <w:rFonts w:ascii="Times New Roman" w:hAnsi="Times New Roman"/>
          <w:bCs/>
          <w:kern w:val="1"/>
          <w:lang w:val="en-US" w:eastAsia="ar-SA"/>
        </w:rPr>
        <w:t xml:space="preserve">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offe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8]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 green tea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lack tea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6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onion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, 12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roccoli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, 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omato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red cabbag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kal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russel spro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rtichok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urly kal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eppers/paprika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hili pepper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arro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omegranat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garlic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6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kiwifruit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3, 1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ppl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orang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grap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lum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h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wal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6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chest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ea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hazel 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lmond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hym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4, 9-11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oregano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4, 9-11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lemon balm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lov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llspic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eppermint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sag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urmeric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rosemary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4, 9-11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saffron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estragon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elder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6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dog ros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innamon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6, 1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hoke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lueberries/bil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6, 9-11, 16, 17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black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, 16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ran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straw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rasp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row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lack curran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dark chocolat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ecan 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oliv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, 9-1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nd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arley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-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. </w:t>
      </w:r>
    </w:p>
    <w:p w:rsidR="00715AFB" w:rsidRDefault="00715AFB" w:rsidP="00E41E26">
      <w:pPr>
        <w:spacing w:after="0" w:line="480" w:lineRule="auto"/>
        <w:rPr>
          <w:rFonts w:ascii="Times New Roman" w:hAnsi="Times New Roman"/>
          <w:bCs/>
          <w:kern w:val="1"/>
          <w:sz w:val="24"/>
          <w:szCs w:val="24"/>
          <w:lang w:val="en-US" w:eastAsia="ar-SA"/>
        </w:rPr>
      </w:pPr>
    </w:p>
    <w:p w:rsidR="00715AFB" w:rsidRPr="00E96E3C" w:rsidRDefault="00715AFB" w:rsidP="00E41E26">
      <w:pPr>
        <w:spacing w:after="0" w:line="480" w:lineRule="auto"/>
        <w:rPr>
          <w:rFonts w:ascii="Times New Roman" w:hAnsi="Times New Roman"/>
          <w:bCs/>
          <w:kern w:val="1"/>
          <w:sz w:val="24"/>
          <w:szCs w:val="24"/>
          <w:lang w:val="en-US" w:eastAsia="ar-SA"/>
        </w:rPr>
      </w:pP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F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urthermore, we have also identified that the following foods and drinks may have anti-inflammatory effects individually or in combination in cell cultures, animal models, clinical trials and/or epidemiological studies: coffe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5, 18-22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omato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8, 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arro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pomegranat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wal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, 22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nut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3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straw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lueberries/bil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4, 25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crow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blackberrie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dog rose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14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, 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whole grains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6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hym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, 22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oregano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, 22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turmeric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clov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,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llspice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and rosemary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>
        <w:rPr>
          <w:rFonts w:ascii="Times New Roman" w:hAnsi="Times New Roman"/>
          <w:bCs/>
          <w:noProof/>
          <w:kern w:val="1"/>
          <w:sz w:val="24"/>
          <w:szCs w:val="24"/>
          <w:lang w:val="en-US" w:eastAsia="ar-SA"/>
        </w:rPr>
        <w:t>[21]</w:t>
      </w:r>
      <w:r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>.</w:t>
      </w:r>
      <w:r w:rsidRPr="00E643F7">
        <w:rPr>
          <w:rFonts w:ascii="Times New Roman" w:hAnsi="Times New Roman"/>
          <w:bCs/>
          <w:kern w:val="1"/>
          <w:sz w:val="24"/>
          <w:szCs w:val="24"/>
          <w:lang w:val="en-US" w:eastAsia="ar-SA"/>
        </w:rPr>
        <w:t xml:space="preserve"> </w:t>
      </w:r>
      <w:r w:rsidRPr="001A3ABE">
        <w:rPr>
          <w:rFonts w:ascii="Times New Roman" w:hAnsi="Times New Roman"/>
          <w:bCs/>
          <w:kern w:val="1"/>
          <w:lang w:val="en-US" w:eastAsia="ar-SA"/>
        </w:rPr>
        <w:t xml:space="preserve"> </w:t>
      </w:r>
    </w:p>
    <w:p w:rsidR="00715AFB" w:rsidRPr="00662A62" w:rsidRDefault="00715AFB" w:rsidP="00E41E26">
      <w:pPr>
        <w:spacing w:line="480" w:lineRule="auto"/>
        <w:rPr>
          <w:lang w:val="en-US"/>
        </w:rPr>
      </w:pPr>
    </w:p>
    <w:p w:rsidR="00715AFB" w:rsidRPr="00AD63F4" w:rsidRDefault="00715AFB" w:rsidP="00E41E26">
      <w:pPr>
        <w:spacing w:line="480" w:lineRule="auto"/>
        <w:rPr>
          <w:rFonts w:ascii="Times New Roman" w:hAnsi="Times New Roman"/>
          <w:b/>
          <w:lang w:val="en-US"/>
        </w:rPr>
      </w:pPr>
      <w:r w:rsidRPr="00D70654">
        <w:rPr>
          <w:rFonts w:ascii="Times New Roman" w:hAnsi="Times New Roman"/>
          <w:b/>
          <w:lang w:val="en-US"/>
        </w:rPr>
        <w:lastRenderedPageBreak/>
        <w:t>List of references for additional file 3</w:t>
      </w:r>
      <w:r>
        <w:rPr>
          <w:rFonts w:ascii="Times New Roman" w:hAnsi="Times New Roman"/>
          <w:b/>
          <w:lang w:val="en-US"/>
        </w:rPr>
        <w:t>: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.</w:t>
      </w:r>
      <w:r w:rsidRPr="00AD63F4">
        <w:tab/>
        <w:t>Balstad TR, Carlsen H, Myhrstad MC, Kolberg M, Reiersen H, Gilen L, Ebihara K, Paur I, Blomhoff R: Coffee, broccoli and spices are strong inducers of electrophile response element-dependent transcription in vitro and in vivo - studies in electrophile response element transgenic mice. Mol Nutr Food Res</w:t>
      </w:r>
      <w:r w:rsidRPr="00AD63F4">
        <w:rPr>
          <w:i/>
        </w:rPr>
        <w:t xml:space="preserve"> </w:t>
      </w:r>
      <w:r w:rsidRPr="00AD63F4">
        <w:t>2011;55(2):185-97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.</w:t>
      </w:r>
      <w:r w:rsidRPr="00AD63F4">
        <w:tab/>
        <w:t>Carlsen MH, Halvorsen BL, Holte K, Bohn SK, Dragland S, Sampson L</w:t>
      </w:r>
      <w:r w:rsidRPr="00AD63F4">
        <w:rPr>
          <w:i/>
        </w:rPr>
        <w:t xml:space="preserve"> et al</w:t>
      </w:r>
      <w:r w:rsidRPr="00AD63F4">
        <w:t>: The total antioxidant content of more than 3100 foods, beverages, spices, herbs and supplements used worldwide. Nutr J</w:t>
      </w:r>
      <w:r w:rsidRPr="00AD63F4">
        <w:rPr>
          <w:i/>
        </w:rPr>
        <w:t xml:space="preserve"> </w:t>
      </w:r>
      <w:r w:rsidRPr="00AD63F4">
        <w:t>2010;9:3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3.</w:t>
      </w:r>
      <w:r w:rsidRPr="00AD63F4">
        <w:tab/>
        <w:t>Halvorsen BL, Carlsen MH, Phillips KM, Bohn SK, Holte K, Jacobs DR, Jr., Blomhoff R: Content of redox-active compounds (ie, antioxidants) in foods consumed in the United States. Am J Clin Nutr</w:t>
      </w:r>
      <w:r w:rsidRPr="00AD63F4">
        <w:rPr>
          <w:i/>
        </w:rPr>
        <w:t xml:space="preserve"> </w:t>
      </w:r>
      <w:r w:rsidRPr="00AD63F4">
        <w:t>2006;84(1):95-135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4.</w:t>
      </w:r>
      <w:r w:rsidRPr="00AD63F4">
        <w:tab/>
        <w:t>Halvorsen BL, Holte K, Myhrstad MC, Barikmo I, Hvattum E, Remberg SF</w:t>
      </w:r>
      <w:r w:rsidRPr="00AD63F4">
        <w:rPr>
          <w:i/>
        </w:rPr>
        <w:t xml:space="preserve"> et al</w:t>
      </w:r>
      <w:r w:rsidRPr="00AD63F4">
        <w:t>: A systematic screening of total antioxidants in dietary plants. J Nutr</w:t>
      </w:r>
      <w:r w:rsidRPr="00AD63F4">
        <w:rPr>
          <w:i/>
        </w:rPr>
        <w:t xml:space="preserve"> </w:t>
      </w:r>
      <w:r w:rsidRPr="00AD63F4">
        <w:t>2002;132(3):461-71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5.</w:t>
      </w:r>
      <w:r w:rsidRPr="00AD63F4">
        <w:tab/>
        <w:t>Paur I, Balstad TR, Blomhoff R: Degree of roasting is the main determinant of the effects of coffee on NF-kappaB and EpRE. Free Radic Biol Med</w:t>
      </w:r>
      <w:r w:rsidRPr="00AD63F4">
        <w:rPr>
          <w:i/>
        </w:rPr>
        <w:t xml:space="preserve"> </w:t>
      </w:r>
      <w:r w:rsidRPr="00AD63F4">
        <w:t>2010;48(9):1218-27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6.</w:t>
      </w:r>
      <w:r w:rsidRPr="00AD63F4">
        <w:tab/>
        <w:t>Qureshi SA, Lund AC, Veierod MB, Carlsen MH, Blomhoff R, Andersen LF, Ursin G: Food items contributing most to variation in antioxidant intake; a cross-sectional study among Norwegian women. BMC Public Health</w:t>
      </w:r>
      <w:r w:rsidRPr="00AD63F4">
        <w:rPr>
          <w:i/>
        </w:rPr>
        <w:t xml:space="preserve"> </w:t>
      </w:r>
      <w:r w:rsidRPr="00AD63F4">
        <w:t>2014;14:45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7.</w:t>
      </w:r>
      <w:r w:rsidRPr="00AD63F4">
        <w:tab/>
        <w:t>Russnes KM, Wilson KM, Epstein MM, Kasperzyk JL, Stampfer MJ, Kenfield SA</w:t>
      </w:r>
      <w:r w:rsidRPr="00AD63F4">
        <w:rPr>
          <w:i/>
        </w:rPr>
        <w:t xml:space="preserve"> et al</w:t>
      </w:r>
      <w:r w:rsidRPr="00AD63F4">
        <w:t>: Total antioxidant intake in relation to prostate cancer incidence in the Health Professionals Follow-Up Study. Int J Cancer</w:t>
      </w:r>
      <w:r w:rsidRPr="00AD63F4">
        <w:rPr>
          <w:i/>
        </w:rPr>
        <w:t xml:space="preserve"> </w:t>
      </w:r>
      <w:r w:rsidRPr="00AD63F4">
        <w:t>2014;134(5):1156-65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8.</w:t>
      </w:r>
      <w:r w:rsidRPr="00AD63F4">
        <w:tab/>
        <w:t>Svilaas A, Sakhi AK, Andersen LF, Svilaas T, Strom EC, Jacobs DR, Jr., Ose L, Blomhoff R: Intakes of antioxidants in coffee, wine, and vegetables are correlated with plasma carotenoids in humans. J Nutr</w:t>
      </w:r>
      <w:r w:rsidRPr="00AD63F4">
        <w:rPr>
          <w:i/>
        </w:rPr>
        <w:t xml:space="preserve"> </w:t>
      </w:r>
      <w:r w:rsidRPr="00AD63F4">
        <w:t>2004;134(3):562-7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lastRenderedPageBreak/>
        <w:t>9.</w:t>
      </w:r>
      <w:r w:rsidRPr="00AD63F4">
        <w:tab/>
        <w:t>Bohn SK, Myhrstad MC, Thoresen M, Holden M, Karlsen A, Tunheim SH</w:t>
      </w:r>
      <w:r w:rsidRPr="00AD63F4">
        <w:rPr>
          <w:i/>
        </w:rPr>
        <w:t xml:space="preserve"> et al</w:t>
      </w:r>
      <w:r w:rsidRPr="00AD63F4">
        <w:t>: Blood cell gene expression associated with cellular stress defense is modulated by antioxidant-rich food in a randomised controlled clinical trial of male smokers. BMC Med</w:t>
      </w:r>
      <w:r w:rsidRPr="00AD63F4">
        <w:rPr>
          <w:i/>
        </w:rPr>
        <w:t xml:space="preserve"> </w:t>
      </w:r>
      <w:r w:rsidRPr="00AD63F4">
        <w:t>2010;8:54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0.</w:t>
      </w:r>
      <w:r w:rsidRPr="00AD63F4">
        <w:tab/>
        <w:t>Brevik A, Karlsen A, Azqueta A, Tirado AE, Blomhoff R, Collins A: Both base excision repair and nucleotide excision repair in humans are influenced by nutritional factors. Cell Biochem Funct</w:t>
      </w:r>
      <w:r w:rsidRPr="00AD63F4">
        <w:rPr>
          <w:i/>
        </w:rPr>
        <w:t xml:space="preserve"> </w:t>
      </w:r>
      <w:r w:rsidRPr="00AD63F4">
        <w:t>2011;29(1):36-42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1.</w:t>
      </w:r>
      <w:r w:rsidRPr="00AD63F4">
        <w:tab/>
        <w:t>Karlsen A, Svendsen M, Seljeflot I, Sommernes MA, Sexton J, Brevik A</w:t>
      </w:r>
      <w:r w:rsidRPr="00AD63F4">
        <w:rPr>
          <w:i/>
        </w:rPr>
        <w:t xml:space="preserve"> et al</w:t>
      </w:r>
      <w:r w:rsidRPr="00AD63F4">
        <w:t>: Compliance, tolerability and safety of two antioxidant-rich diets: a randomised controlled trial in male smokers. Br J Nutr</w:t>
      </w:r>
      <w:r w:rsidRPr="00AD63F4">
        <w:rPr>
          <w:i/>
        </w:rPr>
        <w:t xml:space="preserve"> </w:t>
      </w:r>
      <w:r w:rsidRPr="00AD63F4">
        <w:t>2011;106(4):557-71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2.</w:t>
      </w:r>
      <w:r w:rsidRPr="00AD63F4">
        <w:tab/>
        <w:t>Myhrstad MC, Carlsen H, Nordstrom O, Blomhoff R, Moskaug JO: Flavonoids increase the intracellular glutathione level by transactivation of the gamma-glutamylcysteine synthetase catalytical subunit promoter. Free Radic Biol Med</w:t>
      </w:r>
      <w:r w:rsidRPr="00AD63F4">
        <w:rPr>
          <w:i/>
        </w:rPr>
        <w:t xml:space="preserve"> </w:t>
      </w:r>
      <w:r w:rsidRPr="00AD63F4">
        <w:t>2002;32(5):386-93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3.</w:t>
      </w:r>
      <w:r w:rsidRPr="00AD63F4">
        <w:tab/>
        <w:t>Brevik A, Gaivao I, Medin T, Jorgenesen A, Piasek A, Elilasson J</w:t>
      </w:r>
      <w:r w:rsidRPr="00AD63F4">
        <w:rPr>
          <w:i/>
        </w:rPr>
        <w:t xml:space="preserve"> et al</w:t>
      </w:r>
      <w:r w:rsidRPr="00AD63F4">
        <w:t>: Supplementation of a western diet with golden kiwifruits (Actinidia chinensis var.'Hort 16A':) effects on biomarkers of oxidation damage and antioxidant protection. Nutr J</w:t>
      </w:r>
      <w:r w:rsidRPr="00AD63F4">
        <w:rPr>
          <w:i/>
        </w:rPr>
        <w:t xml:space="preserve"> </w:t>
      </w:r>
      <w:r w:rsidRPr="00AD63F4">
        <w:t>2011;10:54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4.</w:t>
      </w:r>
      <w:r w:rsidRPr="00AD63F4">
        <w:tab/>
        <w:t>Karlsen A, Svendsen M, Seljeflot I, Laake P, Duttaroy AK, Drevon CA, Arnesen H, Tonstad S, Blomhoff R: Kiwifruit decreases blood pressure and whole-blood platelet aggregation in male smokers. J Hum Hypertens</w:t>
      </w:r>
      <w:r w:rsidRPr="00AD63F4">
        <w:rPr>
          <w:i/>
        </w:rPr>
        <w:t xml:space="preserve"> </w:t>
      </w:r>
      <w:r w:rsidRPr="00AD63F4">
        <w:t>2013;27(2):126-30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5.</w:t>
      </w:r>
      <w:r w:rsidRPr="00AD63F4">
        <w:tab/>
        <w:t>Dragland S, Senoo H, Wake K, Holte K, Blomhoff R: Several culinary and medicinal herbs are important sources of dietary antioxidants. J Nutr</w:t>
      </w:r>
      <w:r w:rsidRPr="00AD63F4">
        <w:rPr>
          <w:i/>
        </w:rPr>
        <w:t xml:space="preserve"> </w:t>
      </w:r>
      <w:r w:rsidRPr="00AD63F4">
        <w:t>2003;133(5):1286-90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6.</w:t>
      </w:r>
      <w:r w:rsidRPr="00AD63F4">
        <w:tab/>
        <w:t>Carlsen H, Myhrstad MC, Thoresen M, Moskaug JO, Blomhoff R: Berry intake increases the activity of the gamma-glutamylcysteine synthetase promoter in transgenic reporter mice. J Nutr</w:t>
      </w:r>
      <w:r w:rsidRPr="00AD63F4">
        <w:rPr>
          <w:i/>
        </w:rPr>
        <w:t xml:space="preserve"> </w:t>
      </w:r>
      <w:r w:rsidRPr="00AD63F4">
        <w:t>2003;133(7):2137-40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7.</w:t>
      </w:r>
      <w:r w:rsidRPr="00AD63F4">
        <w:tab/>
        <w:t>Myhrstad MC, Carlsen H, Dahl LI, Ebihara K, Glemmestad L, Haffner K, Moskaug JO, Blomhoff R: Bilberry extracts induce gene expression through the electrophile response element. Nutr Cancer</w:t>
      </w:r>
      <w:r w:rsidRPr="00AD63F4">
        <w:rPr>
          <w:i/>
        </w:rPr>
        <w:t xml:space="preserve"> </w:t>
      </w:r>
      <w:r w:rsidRPr="00AD63F4">
        <w:t>2006;54(1):94-101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lastRenderedPageBreak/>
        <w:t>18.</w:t>
      </w:r>
      <w:r w:rsidRPr="00AD63F4">
        <w:tab/>
        <w:t>Andersen LF, Jacobs DR, Jr., Carlsen MH, Blomhoff R: Consumption of coffee is associated with reduced risk of death attributed to inflammatory and cardiovascular diseases in the Iowa Women's Health Study. Am J Clin Nutr</w:t>
      </w:r>
      <w:r w:rsidRPr="00AD63F4">
        <w:rPr>
          <w:i/>
        </w:rPr>
        <w:t xml:space="preserve"> </w:t>
      </w:r>
      <w:r w:rsidRPr="00AD63F4">
        <w:t>2006;83(5):1039-46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19.</w:t>
      </w:r>
      <w:r w:rsidRPr="00AD63F4">
        <w:tab/>
        <w:t>Kolberg M, Paur I, Balstad TR, Pedersen S, Jacobs DR, Jr., Blomhoff R: Plant extracts of spices and coffee synergistically dampen nuclear factor-kappaB in U937 cells. Nutr Res</w:t>
      </w:r>
      <w:r w:rsidRPr="00AD63F4">
        <w:rPr>
          <w:i/>
        </w:rPr>
        <w:t xml:space="preserve"> </w:t>
      </w:r>
      <w:r w:rsidRPr="00AD63F4">
        <w:t>2013;33(10):817-30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0.</w:t>
      </w:r>
      <w:r w:rsidRPr="00AD63F4">
        <w:tab/>
        <w:t>Kolberg M, Pedersen S, Mitake M, Holm KL, Bohn SK, Blomhoff HK, Carlsen H, Blomhoff R, Paur I: Coffee inhibits nuclear factor-kappa B in prostate cancer cells and xenografts. J Nutr Biochem</w:t>
      </w:r>
      <w:r w:rsidRPr="00AD63F4">
        <w:rPr>
          <w:i/>
        </w:rPr>
        <w:t xml:space="preserve"> </w:t>
      </w:r>
      <w:r w:rsidRPr="00AD63F4">
        <w:t>2015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1.</w:t>
      </w:r>
      <w:r w:rsidRPr="00AD63F4">
        <w:tab/>
        <w:t>Paur I, Austenaa LM, Blomhoff R: Extracts of dietary plants are efficient modulators of nuclear factor kappa B. Food Chem Toxicol</w:t>
      </w:r>
      <w:r w:rsidRPr="00AD63F4">
        <w:rPr>
          <w:i/>
        </w:rPr>
        <w:t xml:space="preserve"> </w:t>
      </w:r>
      <w:r w:rsidRPr="00AD63F4">
        <w:t>2008;46(4):1288-97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2.</w:t>
      </w:r>
      <w:r w:rsidRPr="00AD63F4">
        <w:tab/>
        <w:t>Paur I, Balstad TR, Kolberg M, Pedersen MK, Austenaa LM, Jacobs DR, Jr., Blomhoff R: Extract of oregano, coffee, thyme, clove, and walnuts inhibits NF-kappaB in monocytes and in transgenic reporter mice. Cancer Prev Res (Phila)</w:t>
      </w:r>
      <w:r w:rsidRPr="00AD63F4">
        <w:rPr>
          <w:i/>
        </w:rPr>
        <w:t xml:space="preserve"> </w:t>
      </w:r>
      <w:r w:rsidRPr="00AD63F4">
        <w:t>2010;3(5):653-63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3.</w:t>
      </w:r>
      <w:r w:rsidRPr="00AD63F4">
        <w:tab/>
        <w:t>Blomhoff R, Carlsen MH, Andersen LF, Jacobs DR, Jr.: Health benefits of nuts: potential role of antioxidants. Br J Nutr</w:t>
      </w:r>
      <w:r w:rsidRPr="00AD63F4">
        <w:rPr>
          <w:i/>
        </w:rPr>
        <w:t xml:space="preserve"> </w:t>
      </w:r>
      <w:r w:rsidRPr="00AD63F4">
        <w:t>2006;96 Suppl 2:S52-60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4.</w:t>
      </w:r>
      <w:r w:rsidRPr="00AD63F4">
        <w:tab/>
        <w:t>Karlsen A, Paur I, Bohn SK, Sakhi AK, Borge GI, Serafini M</w:t>
      </w:r>
      <w:r w:rsidRPr="00AD63F4">
        <w:rPr>
          <w:i/>
        </w:rPr>
        <w:t xml:space="preserve"> et al</w:t>
      </w:r>
      <w:r w:rsidRPr="00AD63F4">
        <w:t>: Bilberry juice modulates plasma concentration of NF-kappaB related inflammatory markers in subjects at increased risk of CVD. Eur J Nutr</w:t>
      </w:r>
      <w:r w:rsidRPr="00AD63F4">
        <w:rPr>
          <w:i/>
        </w:rPr>
        <w:t xml:space="preserve"> </w:t>
      </w:r>
      <w:r w:rsidRPr="00AD63F4">
        <w:t>2010;49(6):345-55.</w:t>
      </w:r>
    </w:p>
    <w:p w:rsidR="00715AFB" w:rsidRPr="00AD63F4" w:rsidRDefault="00715AFB" w:rsidP="00AD63F4">
      <w:pPr>
        <w:pStyle w:val="EndNoteBibliography"/>
        <w:spacing w:after="0" w:line="480" w:lineRule="auto"/>
        <w:ind w:left="720" w:hanging="720"/>
      </w:pPr>
      <w:r w:rsidRPr="00AD63F4">
        <w:t>25.</w:t>
      </w:r>
      <w:r w:rsidRPr="00AD63F4">
        <w:tab/>
        <w:t>Karlsen A, Retterstol L, Laake P, Paur I, Bohn SK, Sandvik L, Blomhoff R: Anthocyanins inhibit nuclear factor-kappaB activation in monocytes and reduce plasma concentrations of pro-inflammatory mediators in healthy adults. J Nutr</w:t>
      </w:r>
      <w:r w:rsidRPr="00AD63F4">
        <w:rPr>
          <w:i/>
        </w:rPr>
        <w:t xml:space="preserve"> </w:t>
      </w:r>
      <w:r w:rsidRPr="00AD63F4">
        <w:t>2007;137(8):1951-4.</w:t>
      </w:r>
    </w:p>
    <w:p w:rsidR="00715AFB" w:rsidRPr="00AD63F4" w:rsidRDefault="00715AFB" w:rsidP="00AD63F4">
      <w:pPr>
        <w:pStyle w:val="EndNoteBibliography"/>
        <w:spacing w:line="480" w:lineRule="auto"/>
        <w:ind w:left="720" w:hanging="720"/>
      </w:pPr>
      <w:r w:rsidRPr="00AD63F4">
        <w:t>26.</w:t>
      </w:r>
      <w:r w:rsidRPr="00AD63F4">
        <w:tab/>
        <w:t>Jacobs DR, Jr., Andersen LF, Blomhoff R: Whole-grain consumption is associated with a reduced risk of noncardiovascular, noncancer death attributed to inflammatory diseases in the Iowa Women's Health Study. Am J Clin Nutr</w:t>
      </w:r>
      <w:r w:rsidRPr="00AD63F4">
        <w:rPr>
          <w:i/>
        </w:rPr>
        <w:t xml:space="preserve"> </w:t>
      </w:r>
      <w:r w:rsidRPr="00AD63F4">
        <w:t>2007;85(6):1606-14.</w:t>
      </w:r>
    </w:p>
    <w:p w:rsidR="00715AFB" w:rsidRDefault="00715AFB" w:rsidP="00AD63F4">
      <w:pPr>
        <w:spacing w:line="480" w:lineRule="auto"/>
        <w:rPr>
          <w:lang w:val="en-US"/>
        </w:rPr>
      </w:pPr>
    </w:p>
    <w:p w:rsidR="00A65C77" w:rsidRDefault="009500F3"/>
    <w:sectPr w:rsidR="00A65C77" w:rsidSect="009500F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500F3">
      <w:pPr>
        <w:spacing w:after="0" w:line="240" w:lineRule="auto"/>
      </w:pPr>
      <w:r>
        <w:separator/>
      </w:r>
    </w:p>
  </w:endnote>
  <w:endnote w:type="continuationSeparator" w:id="0">
    <w:p w:rsidR="00000000" w:rsidRDefault="0095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422416"/>
      <w:docPartObj>
        <w:docPartGallery w:val="Page Numbers (Bottom of Page)"/>
        <w:docPartUnique/>
      </w:docPartObj>
    </w:sdtPr>
    <w:sdtContent>
      <w:p w:rsidR="009500F3" w:rsidRDefault="009500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E41E26" w:rsidRDefault="00950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500F3">
      <w:pPr>
        <w:spacing w:after="0" w:line="240" w:lineRule="auto"/>
      </w:pPr>
      <w:r>
        <w:separator/>
      </w:r>
    </w:p>
  </w:footnote>
  <w:footnote w:type="continuationSeparator" w:id="0">
    <w:p w:rsidR="00000000" w:rsidRDefault="00950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5AFB"/>
    <w:rsid w:val="00237E82"/>
    <w:rsid w:val="00387B3F"/>
    <w:rsid w:val="005F2E94"/>
    <w:rsid w:val="00715AFB"/>
    <w:rsid w:val="009500F3"/>
    <w:rsid w:val="009C43F6"/>
    <w:rsid w:val="00C4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AF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AFB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AFB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AFB"/>
    <w:rPr>
      <w:rFonts w:ascii="Tahoma" w:eastAsia="Calibri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15AF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AFB"/>
    <w:rPr>
      <w:rFonts w:ascii="Calibri" w:eastAsia="Calibri" w:hAnsi="Calibri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15AF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AFB"/>
    <w:rPr>
      <w:rFonts w:ascii="Calibri" w:eastAsia="Calibri" w:hAnsi="Calibri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15AF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AFB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AFB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15A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AFB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AFB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AFB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AFB"/>
    <w:rPr>
      <w:rFonts w:ascii="Tahoma" w:eastAsia="Calibri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15AF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AFB"/>
    <w:rPr>
      <w:rFonts w:ascii="Calibri" w:eastAsia="Calibri" w:hAnsi="Calibri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15AF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AFB"/>
    <w:rPr>
      <w:rFonts w:ascii="Calibri" w:eastAsia="Calibri" w:hAnsi="Calibri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15AF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AFB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AFB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15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DB5A28.dotm</Template>
  <TotalTime>1</TotalTime>
  <Pages>5</Pages>
  <Words>1226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æder</dc:creator>
  <cp:lastModifiedBy>Hanna Ræder</cp:lastModifiedBy>
  <cp:revision>2</cp:revision>
  <dcterms:created xsi:type="dcterms:W3CDTF">2015-12-11T13:37:00Z</dcterms:created>
  <dcterms:modified xsi:type="dcterms:W3CDTF">2015-12-11T14:03:00Z</dcterms:modified>
</cp:coreProperties>
</file>